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5E727" w14:textId="2AD308EA" w:rsidR="00F64CE3" w:rsidRDefault="007F7B36">
      <w:r>
        <w:rPr>
          <w:noProof/>
        </w:rPr>
        <w:drawing>
          <wp:anchor distT="0" distB="0" distL="114300" distR="114300" simplePos="0" relativeHeight="251667456" behindDoc="1" locked="0" layoutInCell="1" allowOverlap="1" wp14:anchorId="0EB027FB" wp14:editId="0B4E1F11">
            <wp:simplePos x="0" y="0"/>
            <wp:positionH relativeFrom="page">
              <wp:posOffset>1343025</wp:posOffset>
            </wp:positionH>
            <wp:positionV relativeFrom="paragraph">
              <wp:posOffset>0</wp:posOffset>
            </wp:positionV>
            <wp:extent cx="2552700" cy="1962150"/>
            <wp:effectExtent l="0" t="0" r="0" b="0"/>
            <wp:wrapTight wrapText="bothSides">
              <wp:wrapPolygon edited="0">
                <wp:start x="17409" y="839"/>
                <wp:lineTo x="14507" y="4614"/>
                <wp:lineTo x="13540" y="7340"/>
                <wp:lineTo x="11445" y="9017"/>
                <wp:lineTo x="11122" y="9437"/>
                <wp:lineTo x="11122" y="11324"/>
                <wp:lineTo x="322" y="13631"/>
                <wp:lineTo x="161" y="14680"/>
                <wp:lineTo x="1128" y="14680"/>
                <wp:lineTo x="806" y="18035"/>
                <wp:lineTo x="806" y="19503"/>
                <wp:lineTo x="6448" y="21390"/>
                <wp:lineTo x="11122" y="21390"/>
                <wp:lineTo x="18860" y="21390"/>
                <wp:lineTo x="19021" y="11115"/>
                <wp:lineTo x="18376" y="7969"/>
                <wp:lineTo x="19988" y="4614"/>
                <wp:lineTo x="20794" y="1678"/>
                <wp:lineTo x="20633" y="839"/>
                <wp:lineTo x="17409" y="839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0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919B81" w14:textId="6FB0298B" w:rsidR="009A6C3D" w:rsidRPr="009A6C3D" w:rsidRDefault="007F7B36" w:rsidP="009A6C3D">
      <w:r>
        <w:rPr>
          <w:noProof/>
        </w:rPr>
        <w:drawing>
          <wp:anchor distT="0" distB="0" distL="114300" distR="114300" simplePos="0" relativeHeight="251668480" behindDoc="1" locked="0" layoutInCell="1" allowOverlap="1" wp14:anchorId="2F806029" wp14:editId="4E90C70A">
            <wp:simplePos x="0" y="0"/>
            <wp:positionH relativeFrom="margin">
              <wp:posOffset>3295650</wp:posOffset>
            </wp:positionH>
            <wp:positionV relativeFrom="paragraph">
              <wp:posOffset>9525</wp:posOffset>
            </wp:positionV>
            <wp:extent cx="2371725" cy="1799590"/>
            <wp:effectExtent l="0" t="0" r="0" b="0"/>
            <wp:wrapTight wrapText="bothSides">
              <wp:wrapPolygon edited="0">
                <wp:start x="17002" y="915"/>
                <wp:lineTo x="15441" y="5030"/>
                <wp:lineTo x="14053" y="5030"/>
                <wp:lineTo x="12492" y="7088"/>
                <wp:lineTo x="12492" y="8689"/>
                <wp:lineTo x="10063" y="9603"/>
                <wp:lineTo x="9716" y="10061"/>
                <wp:lineTo x="9716" y="12347"/>
                <wp:lineTo x="4164" y="12805"/>
                <wp:lineTo x="4164" y="13948"/>
                <wp:lineTo x="9716" y="16006"/>
                <wp:lineTo x="347" y="17606"/>
                <wp:lineTo x="347" y="18978"/>
                <wp:lineTo x="9716" y="19664"/>
                <wp:lineTo x="9716" y="21265"/>
                <wp:lineTo x="20646" y="21265"/>
                <wp:lineTo x="20993" y="10518"/>
                <wp:lineTo x="20299" y="9603"/>
                <wp:lineTo x="18217" y="8689"/>
                <wp:lineTo x="20993" y="2287"/>
                <wp:lineTo x="20646" y="1372"/>
                <wp:lineTo x="18217" y="915"/>
                <wp:lineTo x="17002" y="915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725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07A9FD" w14:textId="6573CAD5" w:rsidR="009A6C3D" w:rsidRPr="009A6C3D" w:rsidRDefault="009A6C3D" w:rsidP="009A6C3D"/>
    <w:p w14:paraId="6E1107C7" w14:textId="3D9FA241" w:rsidR="009A6C3D" w:rsidRPr="009A6C3D" w:rsidRDefault="009A6C3D" w:rsidP="009A6C3D"/>
    <w:p w14:paraId="1E645854" w14:textId="37D38F9A" w:rsidR="009A6C3D" w:rsidRPr="009A6C3D" w:rsidRDefault="009A6C3D" w:rsidP="009A6C3D"/>
    <w:p w14:paraId="0A9D4BE3" w14:textId="7E016DD4" w:rsidR="009A6C3D" w:rsidRPr="009A6C3D" w:rsidRDefault="009A6C3D" w:rsidP="009A6C3D"/>
    <w:p w14:paraId="4F74EDE0" w14:textId="4C420C2C" w:rsidR="009A6C3D" w:rsidRDefault="007F7B36" w:rsidP="009A6C3D">
      <w:r>
        <w:t xml:space="preserve">                                 </w:t>
      </w:r>
    </w:p>
    <w:p w14:paraId="51FF086E" w14:textId="7427D304" w:rsidR="007F7B36" w:rsidRDefault="007F7B36" w:rsidP="00DC4A41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</w:t>
      </w:r>
    </w:p>
    <w:p w14:paraId="71D5F04C" w14:textId="55687883" w:rsidR="007F7B36" w:rsidRDefault="007F7B36" w:rsidP="00DC4A41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</w:t>
      </w:r>
    </w:p>
    <w:p w14:paraId="53D67CDF" w14:textId="150176FC" w:rsidR="009A6C3D" w:rsidRDefault="00694897" w:rsidP="00DC4A41">
      <w:pPr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111EF32" wp14:editId="189DDE58">
            <wp:simplePos x="0" y="0"/>
            <wp:positionH relativeFrom="margin">
              <wp:posOffset>1409700</wp:posOffset>
            </wp:positionH>
            <wp:positionV relativeFrom="paragraph">
              <wp:posOffset>627380</wp:posOffset>
            </wp:positionV>
            <wp:extent cx="2195830" cy="2307590"/>
            <wp:effectExtent l="0" t="0" r="0" b="0"/>
            <wp:wrapTight wrapText="bothSides">
              <wp:wrapPolygon edited="0">
                <wp:start x="3186" y="0"/>
                <wp:lineTo x="0" y="2318"/>
                <wp:lineTo x="0" y="15870"/>
                <wp:lineTo x="2436" y="17475"/>
                <wp:lineTo x="1312" y="18723"/>
                <wp:lineTo x="1499" y="19080"/>
                <wp:lineTo x="3748" y="20328"/>
                <wp:lineTo x="6559" y="21041"/>
                <wp:lineTo x="7308" y="21041"/>
                <wp:lineTo x="17990" y="20506"/>
                <wp:lineTo x="17990" y="20328"/>
                <wp:lineTo x="20238" y="17475"/>
                <wp:lineTo x="20988" y="14622"/>
                <wp:lineTo x="21363" y="1070"/>
                <wp:lineTo x="17427" y="357"/>
                <wp:lineTo x="5434" y="0"/>
                <wp:lineTo x="3186" y="0"/>
              </wp:wrapPolygon>
            </wp:wrapTight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5830" cy="230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A6C3D">
        <w:rPr>
          <w:rFonts w:ascii="Times New Roman" w:hAnsi="Times New Roman"/>
          <w:sz w:val="24"/>
          <w:szCs w:val="24"/>
        </w:rPr>
        <w:t>FigureS1(c</w:t>
      </w:r>
      <w:r w:rsidR="009A6C3D" w:rsidRPr="0062238B">
        <w:rPr>
          <w:rFonts w:ascii="Times New Roman" w:hAnsi="Times New Roman"/>
          <w:sz w:val="24"/>
          <w:szCs w:val="24"/>
        </w:rPr>
        <w:t>) Immunoblot analysis of Caspase-3 from whole lysate of SK-RC-45 from all three groups. Note that Lupeol activated Caspase-3 (CSP-3) as evident from increased cleaved expression</w:t>
      </w:r>
      <w:r w:rsidR="00DC4A41">
        <w:rPr>
          <w:rFonts w:ascii="Times New Roman" w:hAnsi="Times New Roman"/>
          <w:sz w:val="24"/>
          <w:szCs w:val="24"/>
        </w:rPr>
        <w:t>.</w:t>
      </w:r>
    </w:p>
    <w:p w14:paraId="66815053" w14:textId="277347C6" w:rsidR="00DB0D4E" w:rsidRDefault="00DB0D4E" w:rsidP="00DC4A41">
      <w:pPr>
        <w:jc w:val="both"/>
        <w:rPr>
          <w:rFonts w:ascii="Times New Roman" w:hAnsi="Times New Roman"/>
          <w:sz w:val="24"/>
          <w:szCs w:val="24"/>
        </w:rPr>
      </w:pPr>
    </w:p>
    <w:p w14:paraId="09F36DC7" w14:textId="77777777" w:rsidR="00DC4A41" w:rsidRDefault="00DC4A41" w:rsidP="009A6C3D"/>
    <w:p w14:paraId="5AC714CD" w14:textId="11E7C0A6" w:rsidR="0043346A" w:rsidRDefault="0043346A" w:rsidP="009A6C3D"/>
    <w:p w14:paraId="2275EE71" w14:textId="3B9F2350" w:rsidR="0043346A" w:rsidRDefault="0043346A" w:rsidP="009A6C3D"/>
    <w:p w14:paraId="21492318" w14:textId="457D826A" w:rsidR="0043346A" w:rsidRDefault="0043346A" w:rsidP="009A6C3D"/>
    <w:p w14:paraId="0DD4127C" w14:textId="2C021CB7" w:rsidR="0043346A" w:rsidRDefault="0043346A" w:rsidP="009A6C3D"/>
    <w:p w14:paraId="1BD5CC75" w14:textId="4B7D54A7" w:rsidR="0043346A" w:rsidRDefault="0043346A" w:rsidP="009A6C3D"/>
    <w:p w14:paraId="74115AD3" w14:textId="4A8BD785" w:rsidR="0043346A" w:rsidRDefault="0043346A" w:rsidP="009A6C3D"/>
    <w:p w14:paraId="58D644F1" w14:textId="554DBF35" w:rsidR="0043346A" w:rsidRDefault="0043346A" w:rsidP="009A6C3D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43346A">
        <w:rPr>
          <w:rFonts w:ascii="Times New Roman" w:hAnsi="Times New Roman"/>
          <w:color w:val="000000" w:themeColor="text1"/>
          <w:sz w:val="24"/>
          <w:szCs w:val="24"/>
        </w:rPr>
        <w:t xml:space="preserve">FigureS2(g) RT PCR of Bcl-2 to confirm the knockdown of bcl-2 m RNA after treatment of cells with Bcl-2 </w:t>
      </w:r>
      <w:proofErr w:type="spellStart"/>
      <w:r w:rsidRPr="0043346A">
        <w:rPr>
          <w:rFonts w:ascii="Times New Roman" w:hAnsi="Times New Roman"/>
          <w:color w:val="000000" w:themeColor="text1"/>
          <w:sz w:val="24"/>
          <w:szCs w:val="24"/>
        </w:rPr>
        <w:t>si</w:t>
      </w:r>
      <w:proofErr w:type="spellEnd"/>
      <w:r w:rsidRPr="0043346A">
        <w:rPr>
          <w:rFonts w:ascii="Times New Roman" w:hAnsi="Times New Roman"/>
          <w:color w:val="000000" w:themeColor="text1"/>
          <w:sz w:val="24"/>
          <w:szCs w:val="24"/>
        </w:rPr>
        <w:t xml:space="preserve"> RNA. (h) densitometry of RT PCR analysis of Bcl-2</w:t>
      </w:r>
    </w:p>
    <w:p w14:paraId="4BD5F86A" w14:textId="3C7E435F" w:rsidR="00241CEF" w:rsidRDefault="00241CEF" w:rsidP="009A6C3D">
      <w:pPr>
        <w:rPr>
          <w:color w:val="000000" w:themeColor="text1"/>
        </w:rPr>
      </w:pPr>
    </w:p>
    <w:p w14:paraId="2F1FA7CB" w14:textId="1E908A8D" w:rsidR="0009282E" w:rsidRDefault="00336913" w:rsidP="009A6C3D">
      <w:pPr>
        <w:rPr>
          <w:color w:val="000000" w:themeColor="text1"/>
        </w:rPr>
      </w:pPr>
      <w:r>
        <w:rPr>
          <w:color w:val="000000" w:themeColor="text1"/>
        </w:rPr>
        <w:t xml:space="preserve">              </w:t>
      </w:r>
      <w:r w:rsidR="0009282E">
        <w:rPr>
          <w:color w:val="000000" w:themeColor="text1"/>
        </w:rPr>
        <w:t xml:space="preserve">                                   </w:t>
      </w:r>
      <w:r>
        <w:rPr>
          <w:color w:val="000000" w:themeColor="text1"/>
        </w:rPr>
        <w:t xml:space="preserve"> </w:t>
      </w:r>
      <w:r w:rsidR="0009282E">
        <w:rPr>
          <w:color w:val="000000" w:themeColor="text1"/>
        </w:rPr>
        <w:t xml:space="preserve">                                      </w:t>
      </w:r>
    </w:p>
    <w:p w14:paraId="6C74F335" w14:textId="4322AEE0" w:rsidR="00DD20E3" w:rsidRDefault="00336913" w:rsidP="009A6C3D">
      <w:pPr>
        <w:rPr>
          <w:color w:val="000000" w:themeColor="text1"/>
        </w:rPr>
      </w:pPr>
      <w:r>
        <w:rPr>
          <w:color w:val="000000" w:themeColor="text1"/>
        </w:rPr>
        <w:t xml:space="preserve">                                  </w:t>
      </w:r>
      <w:r w:rsidR="00DD20E3">
        <w:rPr>
          <w:color w:val="000000" w:themeColor="text1"/>
        </w:rPr>
        <w:t xml:space="preserve">                                                                              </w:t>
      </w:r>
    </w:p>
    <w:p w14:paraId="5DA317A3" w14:textId="21B8B22B" w:rsidR="00DD20E3" w:rsidRDefault="00DD20E3" w:rsidP="009A6C3D">
      <w:pPr>
        <w:rPr>
          <w:color w:val="000000" w:themeColor="text1"/>
        </w:rPr>
      </w:pPr>
    </w:p>
    <w:p w14:paraId="54CEAAE5" w14:textId="0D271D44" w:rsidR="00DD20E3" w:rsidRDefault="0009282E" w:rsidP="009A6C3D">
      <w:pPr>
        <w:rPr>
          <w:color w:val="000000" w:themeColor="text1"/>
        </w:rPr>
      </w:pPr>
      <w:r>
        <w:rPr>
          <w:color w:val="000000" w:themeColor="text1"/>
        </w:rPr>
        <w:t xml:space="preserve">                  </w:t>
      </w:r>
    </w:p>
    <w:p w14:paraId="177EF580" w14:textId="07C324D3" w:rsidR="00DD20E3" w:rsidRDefault="00DD20E3" w:rsidP="009A6C3D">
      <w:pPr>
        <w:rPr>
          <w:color w:val="000000" w:themeColor="text1"/>
        </w:rPr>
      </w:pPr>
    </w:p>
    <w:p w14:paraId="7C9CEEF6" w14:textId="77777777" w:rsidR="00DD20E3" w:rsidRDefault="00DD20E3" w:rsidP="009A6C3D">
      <w:pPr>
        <w:rPr>
          <w:color w:val="000000" w:themeColor="text1"/>
        </w:rPr>
      </w:pPr>
    </w:p>
    <w:p w14:paraId="2B884DCD" w14:textId="77777777" w:rsidR="00DD20E3" w:rsidRDefault="00DD20E3" w:rsidP="009A6C3D">
      <w:pPr>
        <w:rPr>
          <w:color w:val="000000" w:themeColor="text1"/>
        </w:rPr>
      </w:pPr>
    </w:p>
    <w:p w14:paraId="117C702F" w14:textId="712F08BC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0ADA1265" w14:textId="4EAC87E6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                                                                                                       </w:t>
      </w:r>
    </w:p>
    <w:p w14:paraId="0A2B0FA4" w14:textId="41D56EB4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0528" behindDoc="1" locked="0" layoutInCell="1" allowOverlap="1" wp14:anchorId="73F90CB7" wp14:editId="35AE995C">
            <wp:simplePos x="0" y="0"/>
            <wp:positionH relativeFrom="margin">
              <wp:align>left</wp:align>
            </wp:positionH>
            <wp:positionV relativeFrom="paragraph">
              <wp:posOffset>71755</wp:posOffset>
            </wp:positionV>
            <wp:extent cx="3133725" cy="2663825"/>
            <wp:effectExtent l="0" t="0" r="0" b="3175"/>
            <wp:wrapTight wrapText="bothSides">
              <wp:wrapPolygon edited="0">
                <wp:start x="16939" y="772"/>
                <wp:lineTo x="15494" y="3553"/>
                <wp:lineTo x="12605" y="4634"/>
                <wp:lineTo x="11818" y="5252"/>
                <wp:lineTo x="11818" y="6024"/>
                <wp:lineTo x="11292" y="6951"/>
                <wp:lineTo x="10767" y="8496"/>
                <wp:lineTo x="8798" y="8496"/>
                <wp:lineTo x="8404" y="8959"/>
                <wp:lineTo x="8404" y="15910"/>
                <wp:lineTo x="394" y="16992"/>
                <wp:lineTo x="394" y="17918"/>
                <wp:lineTo x="3151" y="18845"/>
                <wp:lineTo x="3151" y="19772"/>
                <wp:lineTo x="8404" y="20853"/>
                <wp:lineTo x="8404" y="21471"/>
                <wp:lineTo x="19302" y="21471"/>
                <wp:lineTo x="19565" y="8650"/>
                <wp:lineTo x="18777" y="8496"/>
                <wp:lineTo x="14575" y="8496"/>
                <wp:lineTo x="18646" y="7260"/>
                <wp:lineTo x="18646" y="6024"/>
                <wp:lineTo x="20878" y="2008"/>
                <wp:lineTo x="20221" y="1236"/>
                <wp:lineTo x="17464" y="772"/>
                <wp:lineTo x="16939" y="772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66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171300" w14:textId="22BACA8A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7EDEEB12" w14:textId="64B71B4E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1552" behindDoc="1" locked="0" layoutInCell="1" allowOverlap="1" wp14:anchorId="4B228E5F" wp14:editId="05F15196">
            <wp:simplePos x="0" y="0"/>
            <wp:positionH relativeFrom="margin">
              <wp:posOffset>3371850</wp:posOffset>
            </wp:positionH>
            <wp:positionV relativeFrom="paragraph">
              <wp:posOffset>56515</wp:posOffset>
            </wp:positionV>
            <wp:extent cx="2657475" cy="1932305"/>
            <wp:effectExtent l="0" t="0" r="0" b="0"/>
            <wp:wrapTight wrapText="bothSides">
              <wp:wrapPolygon edited="0">
                <wp:start x="17032" y="1065"/>
                <wp:lineTo x="12697" y="4472"/>
                <wp:lineTo x="12697" y="4898"/>
                <wp:lineTo x="11458" y="7453"/>
                <wp:lineTo x="11458" y="8305"/>
                <wp:lineTo x="9445" y="8944"/>
                <wp:lineTo x="8516" y="9583"/>
                <wp:lineTo x="8516" y="11712"/>
                <wp:lineTo x="2323" y="12351"/>
                <wp:lineTo x="310" y="13203"/>
                <wp:lineTo x="310" y="17888"/>
                <wp:lineTo x="2013" y="18526"/>
                <wp:lineTo x="8516" y="18526"/>
                <wp:lineTo x="8516" y="21295"/>
                <wp:lineTo x="19200" y="21295"/>
                <wp:lineTo x="19045" y="9370"/>
                <wp:lineTo x="18116" y="8305"/>
                <wp:lineTo x="19355" y="5324"/>
                <wp:lineTo x="19355" y="4898"/>
                <wp:lineTo x="20903" y="2555"/>
                <wp:lineTo x="20594" y="1491"/>
                <wp:lineTo x="17961" y="1065"/>
                <wp:lineTo x="17032" y="1065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7475" cy="193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86F1F3" w14:textId="2CDC6EAA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62C16B26" w14:textId="24F992FF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DE9DBE5" w14:textId="35DDD98C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456E249A" w14:textId="0C64FE67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7CCA89CF" w14:textId="35023785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3AA9B2AF" w14:textId="77777777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6B2084A2" w14:textId="77777777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16F4BE4E" w14:textId="1AEF8F54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2576" behindDoc="1" locked="0" layoutInCell="1" allowOverlap="1" wp14:anchorId="2E0C02C2" wp14:editId="1E352A7C">
            <wp:simplePos x="0" y="0"/>
            <wp:positionH relativeFrom="margin">
              <wp:align>center</wp:align>
            </wp:positionH>
            <wp:positionV relativeFrom="paragraph">
              <wp:posOffset>187960</wp:posOffset>
            </wp:positionV>
            <wp:extent cx="2876550" cy="2245995"/>
            <wp:effectExtent l="0" t="0" r="0" b="1905"/>
            <wp:wrapTight wrapText="bothSides">
              <wp:wrapPolygon edited="0">
                <wp:start x="19597" y="733"/>
                <wp:lineTo x="17309" y="1099"/>
                <wp:lineTo x="15735" y="2382"/>
                <wp:lineTo x="15735" y="4031"/>
                <wp:lineTo x="12874" y="4580"/>
                <wp:lineTo x="11730" y="5313"/>
                <wp:lineTo x="11730" y="6962"/>
                <wp:lineTo x="9441" y="8611"/>
                <wp:lineTo x="8726" y="9344"/>
                <wp:lineTo x="6151" y="11359"/>
                <wp:lineTo x="3719" y="12641"/>
                <wp:lineTo x="429" y="15756"/>
                <wp:lineTo x="286" y="16672"/>
                <wp:lineTo x="3147" y="17588"/>
                <wp:lineTo x="8726" y="18687"/>
                <wp:lineTo x="8726" y="21435"/>
                <wp:lineTo x="19454" y="21435"/>
                <wp:lineTo x="19454" y="9893"/>
                <wp:lineTo x="18882" y="6962"/>
                <wp:lineTo x="19883" y="4031"/>
                <wp:lineTo x="20456" y="2931"/>
                <wp:lineTo x="20742" y="1282"/>
                <wp:lineTo x="20313" y="733"/>
                <wp:lineTo x="19597" y="733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24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8BC0C0" w14:textId="24B0035C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0F7DB325" w14:textId="644E5A4C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2CEAF6DE" w14:textId="4D0D73A5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181A6858" w14:textId="4821C4EC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28C5A1D" w14:textId="6D69F634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151729C5" w14:textId="4708FF9D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               </w:t>
      </w:r>
      <w:bookmarkStart w:id="0" w:name="_GoBack"/>
      <w:bookmarkEnd w:id="0"/>
    </w:p>
    <w:p w14:paraId="3F430E11" w14:textId="28F3D980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0CD26396" w14:textId="77777777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6AD966B9" w14:textId="77777777" w:rsidR="00241CEF" w:rsidRDefault="00241CEF" w:rsidP="001533A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271D83D2" w14:textId="78AB9E00" w:rsidR="001533AE" w:rsidRDefault="001533AE" w:rsidP="001533AE">
      <w:pPr>
        <w:rPr>
          <w:color w:val="000000" w:themeColor="text1"/>
        </w:rPr>
      </w:pPr>
      <w:r w:rsidRPr="0043346A">
        <w:rPr>
          <w:rFonts w:ascii="Times New Roman" w:hAnsi="Times New Roman"/>
          <w:color w:val="000000" w:themeColor="text1"/>
          <w:sz w:val="24"/>
          <w:szCs w:val="24"/>
        </w:rPr>
        <w:t>Figure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3 </w:t>
      </w:r>
      <w:r w:rsidRPr="0062238B">
        <w:rPr>
          <w:rFonts w:ascii="Times New Roman" w:hAnsi="Times New Roman"/>
          <w:sz w:val="24"/>
          <w:szCs w:val="24"/>
        </w:rPr>
        <w:t xml:space="preserve">(a) Immunoblot analysis of </w:t>
      </w:r>
      <w:commentRangeStart w:id="1"/>
      <w:r w:rsidRPr="0062238B">
        <w:rPr>
          <w:rFonts w:ascii="Times New Roman" w:hAnsi="Times New Roman"/>
          <w:sz w:val="24"/>
          <w:szCs w:val="24"/>
        </w:rPr>
        <w:t>Beclin-1and LC-3B I/II from whole lysate of SK-RC-45 from all three groups.  Note that, upon Lupeol treatment cellular Beclin-1 and LC-3B II level (thus promotes LC-3B I to LC-3B II conversion) increased.</w:t>
      </w:r>
      <w:commentRangeEnd w:id="1"/>
      <w:r w:rsidRPr="0062238B">
        <w:rPr>
          <w:rStyle w:val="CommentReference"/>
        </w:rPr>
        <w:commentReference w:id="1"/>
      </w:r>
    </w:p>
    <w:p w14:paraId="3256DAAB" w14:textId="77777777" w:rsidR="001533AE" w:rsidRDefault="001533AE" w:rsidP="009A6C3D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490FA19F" w14:textId="77777777" w:rsidR="001533AE" w:rsidRDefault="001533AE" w:rsidP="009A6C3D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77B81FE2" w14:textId="77777777" w:rsidR="001533AE" w:rsidRDefault="001533AE" w:rsidP="009A6C3D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6DAC1A1C" w14:textId="77777777" w:rsidR="001533AE" w:rsidRDefault="001533AE" w:rsidP="009A6C3D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7E728B7F" w14:textId="77777777" w:rsidR="001533AE" w:rsidRDefault="001533AE" w:rsidP="009A6C3D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0B5E7390" w14:textId="77777777" w:rsidR="001533AE" w:rsidRDefault="001533AE" w:rsidP="009A6C3D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4184087F" w14:textId="77777777" w:rsidR="001533AE" w:rsidRDefault="001533AE" w:rsidP="009A6C3D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0146B7EC" w14:textId="77777777" w:rsidR="001533AE" w:rsidRDefault="001533AE" w:rsidP="009A6C3D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110A8CAA" w14:textId="77777777" w:rsidR="00DD20E3" w:rsidRDefault="00DD20E3" w:rsidP="009A6C3D">
      <w:pPr>
        <w:rPr>
          <w:color w:val="000000" w:themeColor="text1"/>
        </w:rPr>
      </w:pPr>
    </w:p>
    <w:p w14:paraId="5CC30483" w14:textId="77777777" w:rsidR="00DD20E3" w:rsidRDefault="00DD20E3" w:rsidP="009A6C3D">
      <w:pPr>
        <w:rPr>
          <w:color w:val="000000" w:themeColor="text1"/>
        </w:rPr>
      </w:pPr>
    </w:p>
    <w:p w14:paraId="4091081E" w14:textId="77777777" w:rsidR="008368F0" w:rsidRPr="0043346A" w:rsidRDefault="00336913" w:rsidP="009A6C3D">
      <w:pPr>
        <w:rPr>
          <w:color w:val="000000" w:themeColor="text1"/>
        </w:rPr>
      </w:pPr>
      <w:r>
        <w:rPr>
          <w:color w:val="000000" w:themeColor="text1"/>
        </w:rPr>
        <w:t xml:space="preserve">       </w:t>
      </w:r>
    </w:p>
    <w:sectPr w:rsidR="008368F0" w:rsidRPr="00433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" w:date="2018-11-30T09:37:00Z" w:initials="">
    <w:p w14:paraId="1BEAFBBA" w14:textId="77777777" w:rsidR="001533AE" w:rsidRDefault="001533AE" w:rsidP="001533AE">
      <w:pPr>
        <w:pStyle w:val="CommentText"/>
      </w:pPr>
      <w:r>
        <w:rPr>
          <w:rStyle w:val="CommentReference"/>
        </w:rPr>
        <w:annotationRef/>
      </w:r>
      <w:r>
        <w:t xml:space="preserve">Although there is some increase in Beclin-1 level upon lupeol treatment, no such a change is evident in the WB picture provided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BEAFBB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BEAFBBA" w16cid:durableId="2036AFA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CE3"/>
    <w:rsid w:val="0009282E"/>
    <w:rsid w:val="001533AE"/>
    <w:rsid w:val="00241CEF"/>
    <w:rsid w:val="00336913"/>
    <w:rsid w:val="0043346A"/>
    <w:rsid w:val="00694897"/>
    <w:rsid w:val="007F7B36"/>
    <w:rsid w:val="008368F0"/>
    <w:rsid w:val="00915EFD"/>
    <w:rsid w:val="009A6C3D"/>
    <w:rsid w:val="00AF053E"/>
    <w:rsid w:val="00D435CF"/>
    <w:rsid w:val="00D72475"/>
    <w:rsid w:val="00DB0D4E"/>
    <w:rsid w:val="00DC4A41"/>
    <w:rsid w:val="00DD20E3"/>
    <w:rsid w:val="00E92716"/>
    <w:rsid w:val="00F64CE3"/>
    <w:rsid w:val="00FD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EA6A0"/>
  <w15:chartTrackingRefBased/>
  <w15:docId w15:val="{121C3589-8F71-4A28-9451-2E6F3B3AD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92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82E"/>
    <w:rPr>
      <w:rFonts w:ascii="Calibri" w:eastAsia="Calibri" w:hAnsi="Calibri" w:cs="Times New Roman"/>
      <w:sz w:val="20"/>
      <w:szCs w:val="20"/>
      <w:lang w:val="en-IN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82E"/>
    <w:rPr>
      <w:rFonts w:ascii="Calibri" w:eastAsia="Calibri" w:hAnsi="Calibri" w:cs="Times New Roman"/>
      <w:sz w:val="20"/>
      <w:szCs w:val="20"/>
      <w:lang w:val="en-IN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8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8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microsoft.com/office/2011/relationships/commentsExtended" Target="commentsExtended.xml"/><Relationship Id="rId5" Type="http://schemas.openxmlformats.org/officeDocument/2006/relationships/image" Target="media/image2.tiff"/><Relationship Id="rId10" Type="http://schemas.openxmlformats.org/officeDocument/2006/relationships/comments" Target="comments.xml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3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stha Banerjee</dc:creator>
  <cp:keywords/>
  <dc:description/>
  <cp:lastModifiedBy>Sharmistha Banerjee</cp:lastModifiedBy>
  <cp:revision>28</cp:revision>
  <dcterms:created xsi:type="dcterms:W3CDTF">2019-06-04T09:53:00Z</dcterms:created>
  <dcterms:modified xsi:type="dcterms:W3CDTF">2019-06-10T09:04:00Z</dcterms:modified>
</cp:coreProperties>
</file>